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F3E20" w14:textId="65637CE1" w:rsidR="00F75887" w:rsidRDefault="00F758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materials include Fig. 1S</w:t>
      </w:r>
      <w:r w:rsidR="002F6C09">
        <w:rPr>
          <w:rFonts w:ascii="Times New Roman" w:hAnsi="Times New Roman" w:cs="Times New Roman"/>
          <w:b/>
          <w:bCs/>
        </w:rPr>
        <w:t xml:space="preserve"> to</w:t>
      </w:r>
      <w:r>
        <w:rPr>
          <w:rFonts w:ascii="Times New Roman" w:hAnsi="Times New Roman" w:cs="Times New Roman"/>
          <w:b/>
          <w:bCs/>
        </w:rPr>
        <w:t xml:space="preserve"> 2S and Table 1S</w:t>
      </w:r>
      <w:r w:rsidR="002F6C09">
        <w:rPr>
          <w:rFonts w:ascii="Times New Roman" w:hAnsi="Times New Roman" w:cs="Times New Roman"/>
          <w:b/>
          <w:bCs/>
        </w:rPr>
        <w:t xml:space="preserve"> to 2S.</w:t>
      </w:r>
    </w:p>
    <w:p w14:paraId="20E8A2DE" w14:textId="77777777" w:rsidR="0008012E" w:rsidRPr="002F6C09" w:rsidRDefault="0008012E">
      <w:pPr>
        <w:rPr>
          <w:rFonts w:ascii="Times New Roman" w:hAnsi="Times New Roman" w:cs="Times New Roman"/>
          <w:b/>
          <w:bCs/>
        </w:rPr>
      </w:pPr>
    </w:p>
    <w:p w14:paraId="43B5F1B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282EA817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D26E72A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ECFD2C8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0A08EA11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3E38DBF0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1120185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265A0C62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1440A608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9C4CEF8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086B5276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CCDA587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4D8EBCF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745910D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330BD44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09A65F5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789D67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388EB64C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17180279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6589C13B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19763BFB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3FB3937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2D7F700F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0A5F80B3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7C349C08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4C87F86F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6D6F7BF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4F532ED1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0C868640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FC84064" w14:textId="77777777" w:rsidR="0008012E" w:rsidRDefault="0008012E">
      <w:pPr>
        <w:rPr>
          <w:rFonts w:ascii="Times New Roman" w:hAnsi="Times New Roman" w:cs="Times New Roman"/>
          <w:b/>
          <w:bCs/>
        </w:rPr>
      </w:pPr>
    </w:p>
    <w:p w14:paraId="5A8A102D" w14:textId="77777777" w:rsidR="003C11D0" w:rsidRPr="003C11D0" w:rsidRDefault="003C11D0">
      <w:pPr>
        <w:rPr>
          <w:rFonts w:ascii="Times New Roman" w:hAnsi="Times New Roman" w:cs="Times New Roman" w:hint="eastAsia"/>
        </w:rPr>
      </w:pPr>
    </w:p>
    <w:p w14:paraId="210C2E07" w14:textId="77777777" w:rsidR="00572154" w:rsidRDefault="00DB0102" w:rsidP="00572154">
      <w:pPr>
        <w:rPr>
          <w:rFonts w:ascii="Times New Roman" w:hAnsi="Times New Roman" w:cs="Times New Roman"/>
        </w:rPr>
      </w:pPr>
      <w:r w:rsidRPr="00DB0102">
        <w:rPr>
          <w:rFonts w:ascii="Times New Roman" w:hAnsi="Times New Roman" w:cs="Times New Roman"/>
          <w:b/>
          <w:bCs/>
        </w:rPr>
        <w:t>Fig. 1S</w:t>
      </w:r>
      <w:r w:rsidR="00F75887">
        <w:rPr>
          <w:rFonts w:ascii="Times New Roman" w:hAnsi="Times New Roman" w:cs="Times New Roman"/>
          <w:b/>
          <w:bCs/>
        </w:rPr>
        <w:t xml:space="preserve"> </w:t>
      </w:r>
      <w:r w:rsidR="00572154" w:rsidRPr="003C11D0">
        <w:rPr>
          <w:rFonts w:ascii="Times New Roman" w:hAnsi="Times New Roman" w:cs="Times New Roman"/>
        </w:rPr>
        <w:t xml:space="preserve">Propensity score matching was applied to evaluate the effects of the two different regimens on the outcomes of allo-HSCT. We got 60 patients respectively in the two cohorts. The figure listed below showed the Kaplan-Meier plot of transplant-related mortality in the matched-pair Bu/Cy regimen and Flu-based regimen cohorts. </w:t>
      </w:r>
    </w:p>
    <w:p w14:paraId="31999F08" w14:textId="6B4E8C1F" w:rsidR="00DB0102" w:rsidRPr="00572154" w:rsidRDefault="00DB0102">
      <w:pPr>
        <w:rPr>
          <w:rFonts w:ascii="Times New Roman" w:hAnsi="Times New Roman" w:cs="Times New Roman"/>
          <w:b/>
          <w:bCs/>
        </w:rPr>
      </w:pPr>
    </w:p>
    <w:p w14:paraId="7EAD9F74" w14:textId="44134061" w:rsidR="00360BF4" w:rsidRDefault="00F57F45">
      <w:r>
        <w:rPr>
          <w:noProof/>
        </w:rPr>
        <w:drawing>
          <wp:inline distT="0" distB="0" distL="0" distR="0" wp14:anchorId="5747E273" wp14:editId="3F733032">
            <wp:extent cx="5274310" cy="3164840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15C092DA-540D-CB84-A0C8-B38E0FDA2F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15C092DA-540D-CB84-A0C8-B38E0FDA2F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D8819" w14:textId="77777777" w:rsidR="00F57F45" w:rsidRDefault="00F57F45" w:rsidP="00F57F45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b/>
          <w:bCs/>
          <w:color w:val="000000"/>
          <w:kern w:val="24"/>
          <w:sz w:val="21"/>
          <w:szCs w:val="21"/>
        </w:rPr>
      </w:pPr>
    </w:p>
    <w:p w14:paraId="09A0A3E6" w14:textId="5F098DC5" w:rsidR="00F57F45" w:rsidRPr="00F57F45" w:rsidRDefault="00F57F45" w:rsidP="00F57F45">
      <w:pPr>
        <w:pStyle w:val="a7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F57F45">
        <w:rPr>
          <w:rFonts w:ascii="Times New Roman" w:eastAsia="等线" w:hAnsi="Times New Roman" w:cs="Times New Roman"/>
          <w:b/>
          <w:bCs/>
          <w:color w:val="000000"/>
          <w:kern w:val="24"/>
          <w:sz w:val="21"/>
          <w:szCs w:val="21"/>
        </w:rPr>
        <w:t>Supplementary figure 1.</w:t>
      </w:r>
      <w:r w:rsidR="00573784">
        <w:rPr>
          <w:rFonts w:ascii="Times New Roman" w:eastAsia="等线" w:hAnsi="Times New Roman" w:cs="Times New Roman"/>
          <w:b/>
          <w:bCs/>
          <w:color w:val="000000"/>
          <w:kern w:val="24"/>
          <w:sz w:val="21"/>
          <w:szCs w:val="21"/>
        </w:rPr>
        <w:t xml:space="preserve"> Transplant-related mortality in the Bu/Cy regimen and Flu-based regimen cohort.</w:t>
      </w:r>
      <w:r w:rsidRPr="00F57F45">
        <w:rPr>
          <w:rFonts w:ascii="Times New Roman" w:eastAsia="等线" w:hAnsi="Times New Roman" w:cs="Times New Roman"/>
          <w:b/>
          <w:bCs/>
          <w:color w:val="000000"/>
          <w:kern w:val="24"/>
          <w:sz w:val="21"/>
          <w:szCs w:val="21"/>
        </w:rPr>
        <w:t xml:space="preserve"> </w:t>
      </w:r>
      <w:r w:rsidRPr="00F57F45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>Transplant-related mortality for propensity score-matched analysis of patients receiving the Flu-based regimen (N=60) versus patients receiving the Bu/Cy regimen (N=60).</w:t>
      </w:r>
    </w:p>
    <w:p w14:paraId="1E0C43F1" w14:textId="77777777" w:rsidR="00F57F45" w:rsidRDefault="00F57F45"/>
    <w:p w14:paraId="21CC241C" w14:textId="0A7CF1D6" w:rsidR="00573784" w:rsidRDefault="00573784">
      <w:pPr>
        <w:rPr>
          <w:rFonts w:hint="eastAsia"/>
        </w:rPr>
      </w:pPr>
    </w:p>
    <w:p w14:paraId="272905F8" w14:textId="77777777" w:rsidR="00637B6D" w:rsidRDefault="00637B6D">
      <w:r>
        <w:br w:type="page"/>
      </w:r>
    </w:p>
    <w:p w14:paraId="10F9E818" w14:textId="34D75BA2" w:rsidR="00572154" w:rsidRPr="004722F5" w:rsidRDefault="00572154">
      <w:pPr>
        <w:rPr>
          <w:rFonts w:ascii="Times New Roman" w:hAnsi="Times New Roman" w:cs="Times New Roman"/>
        </w:rPr>
      </w:pPr>
      <w:r w:rsidRPr="00572154">
        <w:rPr>
          <w:rFonts w:ascii="Times New Roman" w:hAnsi="Times New Roman" w:cs="Times New Roman"/>
          <w:b/>
          <w:bCs/>
        </w:rPr>
        <w:lastRenderedPageBreak/>
        <w:t>Fig</w:t>
      </w:r>
      <w:r w:rsidR="00A13714">
        <w:rPr>
          <w:rFonts w:ascii="Times New Roman" w:hAnsi="Times New Roman" w:cs="Times New Roman"/>
          <w:b/>
          <w:bCs/>
        </w:rPr>
        <w:t>.</w:t>
      </w:r>
      <w:r w:rsidRPr="00572154">
        <w:rPr>
          <w:rFonts w:ascii="Times New Roman" w:hAnsi="Times New Roman" w:cs="Times New Roman"/>
          <w:b/>
          <w:bCs/>
        </w:rPr>
        <w:t xml:space="preserve"> </w:t>
      </w:r>
      <w:r w:rsidR="008F4750">
        <w:rPr>
          <w:rFonts w:ascii="Times New Roman" w:hAnsi="Times New Roman" w:cs="Times New Roman"/>
          <w:b/>
          <w:bCs/>
        </w:rPr>
        <w:t>S</w:t>
      </w:r>
      <w:r w:rsidRPr="00572154">
        <w:rPr>
          <w:rFonts w:ascii="Times New Roman" w:hAnsi="Times New Roman" w:cs="Times New Roman"/>
          <w:b/>
          <w:bCs/>
        </w:rPr>
        <w:t>2</w:t>
      </w:r>
      <w:r w:rsidR="00A13714">
        <w:rPr>
          <w:rFonts w:ascii="Times New Roman" w:hAnsi="Times New Roman" w:cs="Times New Roman"/>
          <w:b/>
          <w:bCs/>
        </w:rPr>
        <w:t xml:space="preserve"> </w:t>
      </w:r>
      <w:r w:rsidR="00CE3850" w:rsidRPr="004722F5">
        <w:rPr>
          <w:rFonts w:ascii="Times New Roman" w:hAnsi="Times New Roman" w:cs="Times New Roman"/>
        </w:rPr>
        <w:t>W</w:t>
      </w:r>
      <w:r w:rsidR="00922AB3" w:rsidRPr="004722F5">
        <w:rPr>
          <w:rFonts w:ascii="Times New Roman" w:hAnsi="Times New Roman" w:cs="Times New Roman"/>
        </w:rPr>
        <w:t xml:space="preserve">e also </w:t>
      </w:r>
      <w:r w:rsidR="003C60FF" w:rsidRPr="004722F5">
        <w:rPr>
          <w:rFonts w:ascii="Times New Roman" w:hAnsi="Times New Roman" w:cs="Times New Roman"/>
        </w:rPr>
        <w:t xml:space="preserve">did an analysis of transplant-related outcomes in the AML and MDS cohort. These significant results showed </w:t>
      </w:r>
      <w:r w:rsidR="007948BD" w:rsidRPr="004722F5">
        <w:rPr>
          <w:rFonts w:ascii="Times New Roman" w:hAnsi="Times New Roman" w:cs="Times New Roman"/>
        </w:rPr>
        <w:t xml:space="preserve">GvHD-related effects on the situations of overall survival and </w:t>
      </w:r>
      <w:r w:rsidR="00CE3850" w:rsidRPr="004722F5">
        <w:rPr>
          <w:rFonts w:ascii="Times New Roman" w:hAnsi="Times New Roman" w:cs="Times New Roman"/>
        </w:rPr>
        <w:t>relapse in the AML and MDS cohorts.</w:t>
      </w:r>
    </w:p>
    <w:p w14:paraId="7542F33A" w14:textId="1E312961" w:rsidR="00F57F45" w:rsidRDefault="00CE3850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F3FF60" wp14:editId="009F8BF8">
                <wp:simplePos x="0" y="0"/>
                <wp:positionH relativeFrom="margin">
                  <wp:align>center</wp:align>
                </wp:positionH>
                <wp:positionV relativeFrom="paragraph">
                  <wp:posOffset>102968</wp:posOffset>
                </wp:positionV>
                <wp:extent cx="10425495" cy="4867399"/>
                <wp:effectExtent l="0" t="0" r="0" b="9525"/>
                <wp:wrapNone/>
                <wp:docPr id="22" name="组合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B4C05B-6E44-7856-F146-65C64A66F9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25495" cy="4867399"/>
                          <a:chOff x="0" y="0"/>
                          <a:chExt cx="10717115" cy="5923476"/>
                        </a:xfrm>
                      </wpg:grpSpPr>
                      <pic:pic xmlns:pic="http://schemas.openxmlformats.org/drawingml/2006/picture">
                        <pic:nvPicPr>
                          <pic:cNvPr id="1373269494" name="图片 1373269494">
                            <a:extLst>
                              <a:ext uri="{FF2B5EF4-FFF2-40B4-BE49-F238E27FC236}">
                                <a16:creationId xmlns:a16="http://schemas.microsoft.com/office/drawing/2014/main" id="{214CB6AC-C56A-751A-EC7C-68FF88355D9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80886" y="19258"/>
                            <a:ext cx="4936229" cy="29617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897059" name="图片 82897059">
                            <a:extLst>
                              <a:ext uri="{FF2B5EF4-FFF2-40B4-BE49-F238E27FC236}">
                                <a16:creationId xmlns:a16="http://schemas.microsoft.com/office/drawing/2014/main" id="{80458907-9C6F-CB76-18FB-49E86E3C466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257"/>
                            <a:ext cx="4936231" cy="2961739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48260789" name="组合 448260789">
                          <a:extLst>
                            <a:ext uri="{FF2B5EF4-FFF2-40B4-BE49-F238E27FC236}">
                              <a16:creationId xmlns:a16="http://schemas.microsoft.com/office/drawing/2014/main" id="{886D3A9D-A26E-8095-0A61-B28F25652088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0717115" cy="5923476"/>
                            <a:chOff x="0" y="0"/>
                            <a:chExt cx="10717115" cy="5923476"/>
                          </a:xfrm>
                        </wpg:grpSpPr>
                        <pic:pic xmlns:pic="http://schemas.openxmlformats.org/drawingml/2006/picture">
                          <pic:nvPicPr>
                            <pic:cNvPr id="1287470974" name="图片 1287470974">
                              <a:extLst>
                                <a:ext uri="{FF2B5EF4-FFF2-40B4-BE49-F238E27FC236}">
                                  <a16:creationId xmlns:a16="http://schemas.microsoft.com/office/drawing/2014/main" id="{A22E7F4A-CAC9-7A0A-BB5B-9B20709131F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80886" y="2961738"/>
                              <a:ext cx="4936229" cy="2961738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999440273" name="组合 999440273">
                            <a:extLst>
                              <a:ext uri="{FF2B5EF4-FFF2-40B4-BE49-F238E27FC236}">
                                <a16:creationId xmlns:a16="http://schemas.microsoft.com/office/drawing/2014/main" id="{74FF150C-BD25-06E9-CB65-E1336FC9B23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" y="0"/>
                              <a:ext cx="2155796" cy="1770277"/>
                              <a:chOff x="1" y="0"/>
                              <a:chExt cx="2155796" cy="1770277"/>
                            </a:xfrm>
                          </wpg:grpSpPr>
                          <wps:wsp>
                            <wps:cNvPr id="651397436" name="文本框 9">
                              <a:extLst>
                                <a:ext uri="{FF2B5EF4-FFF2-40B4-BE49-F238E27FC236}">
                                  <a16:creationId xmlns:a16="http://schemas.microsoft.com/office/drawing/2014/main" id="{03F744C4-5537-9740-D2F5-2D098873CA2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" y="0"/>
                                <a:ext cx="309880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9E2306A" w14:textId="77777777" w:rsidR="00CE3850" w:rsidRDefault="00CE3850" w:rsidP="00CE3850">
                                  <w:pPr>
                                    <w:rPr>
                                      <w:rFonts w:hAnsi="等线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hAnsi="等线" w:hint="eastAsia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74694745" name="文本框 11">
                              <a:extLst>
                                <a:ext uri="{FF2B5EF4-FFF2-40B4-BE49-F238E27FC236}">
                                  <a16:creationId xmlns:a16="http://schemas.microsoft.com/office/drawing/2014/main" id="{B286A878-02EE-6B84-982D-4BF77D47F98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83232" y="1480717"/>
                                <a:ext cx="147256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683ACF" w14:textId="77777777" w:rsidR="00CE3850" w:rsidRDefault="00CE3850" w:rsidP="00CE3850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P=0.04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1233879291" name="组合 1233879291">
                            <a:extLst>
                              <a:ext uri="{FF2B5EF4-FFF2-40B4-BE49-F238E27FC236}">
                                <a16:creationId xmlns:a16="http://schemas.microsoft.com/office/drawing/2014/main" id="{98257C04-11CA-DC8A-88CC-E20E6A33252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780768" y="44698"/>
                              <a:ext cx="2386312" cy="1056408"/>
                              <a:chOff x="5780768" y="44698"/>
                              <a:chExt cx="2386312" cy="1056408"/>
                            </a:xfrm>
                          </wpg:grpSpPr>
                          <wps:wsp>
                            <wps:cNvPr id="125038307" name="文本框 10">
                              <a:extLst>
                                <a:ext uri="{FF2B5EF4-FFF2-40B4-BE49-F238E27FC236}">
                                  <a16:creationId xmlns:a16="http://schemas.microsoft.com/office/drawing/2014/main" id="{8A742418-97BD-81F5-1105-7F93B085F5E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780768" y="44698"/>
                                <a:ext cx="34861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AA4EB0C" w14:textId="77777777" w:rsidR="00CE3850" w:rsidRDefault="00CE3850" w:rsidP="00CE3850">
                                  <w:pPr>
                                    <w:rPr>
                                      <w:rFonts w:hAnsi="等线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hAnsi="等线" w:hint="eastAsia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430931827" name="文本框 12">
                              <a:extLst>
                                <a:ext uri="{FF2B5EF4-FFF2-40B4-BE49-F238E27FC236}">
                                  <a16:creationId xmlns:a16="http://schemas.microsoft.com/office/drawing/2014/main" id="{210ED8B7-6069-C50C-1DA0-A0D0D368BA8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695150" y="811546"/>
                                <a:ext cx="1471930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D9E8A7" w14:textId="77777777" w:rsidR="00CE3850" w:rsidRDefault="00CE3850" w:rsidP="00CE3850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P=0.0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101879211" name="图片 1101879211">
                              <a:extLst>
                                <a:ext uri="{FF2B5EF4-FFF2-40B4-BE49-F238E27FC236}">
                                  <a16:creationId xmlns:a16="http://schemas.microsoft.com/office/drawing/2014/main" id="{9ABC9461-52C2-C6B8-E33C-C2AD5D2A5E3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2961739"/>
                              <a:ext cx="4936229" cy="296173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63268143" name="文本框 5">
                            <a:extLst>
                              <a:ext uri="{FF2B5EF4-FFF2-40B4-BE49-F238E27FC236}">
                                <a16:creationId xmlns:a16="http://schemas.microsoft.com/office/drawing/2014/main" id="{5AE8A3A0-1F6B-783B-7D2D-4926EEF1760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2999946"/>
                              <a:ext cx="24892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BF1879" w14:textId="77777777" w:rsidR="00CE3850" w:rsidRDefault="00CE3850" w:rsidP="00CE3850">
                                <w:pPr>
                                  <w:rPr>
                                    <w:rFonts w:hAnsi="等线"/>
                                    <w:color w:val="000000" w:themeColor="text1"/>
                                    <w:kern w:val="24"/>
                                    <w:sz w:val="22"/>
                                  </w:rPr>
                                </w:pPr>
                                <w:r>
                                  <w:rPr>
                                    <w:rFonts w:hAnsi="等线" w:hint="eastAsia"/>
                                    <w:color w:val="000000" w:themeColor="text1"/>
                                    <w:kern w:val="24"/>
                                    <w:sz w:val="2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31983833" name="文本框 7">
                            <a:extLst>
                              <a:ext uri="{FF2B5EF4-FFF2-40B4-BE49-F238E27FC236}">
                                <a16:creationId xmlns:a16="http://schemas.microsoft.com/office/drawing/2014/main" id="{38ECCC55-3C7E-6BFB-7EA8-D49DE9FFC42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13657" y="4235886"/>
                              <a:ext cx="71183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1AB094" w14:textId="77777777" w:rsidR="00CE3850" w:rsidRDefault="00CE3850" w:rsidP="00CE3850">
                                <w:pPr>
                                  <w:rPr>
                                    <w:rFonts w:hAnsi="等线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hAnsi="等线" w:hint="eastAsia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P=0.00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36299841" name="文本框 13">
                            <a:extLst>
                              <a:ext uri="{FF2B5EF4-FFF2-40B4-BE49-F238E27FC236}">
                                <a16:creationId xmlns:a16="http://schemas.microsoft.com/office/drawing/2014/main" id="{5BA43092-AEBC-8C37-1F35-7905A5D4DCD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780767" y="2984657"/>
                              <a:ext cx="19621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F4D057" w14:textId="77777777" w:rsidR="00CE3850" w:rsidRDefault="00CE3850" w:rsidP="00CE3850">
                                <w:pPr>
                                  <w:rPr>
                                    <w:rFonts w:hAnsi="等线"/>
                                    <w:color w:val="000000" w:themeColor="text1"/>
                                    <w:kern w:val="24"/>
                                    <w:sz w:val="22"/>
                                  </w:rPr>
                                </w:pPr>
                                <w:r>
                                  <w:rPr>
                                    <w:rFonts w:hAnsi="等线" w:hint="eastAsia"/>
                                    <w:color w:val="000000" w:themeColor="text1"/>
                                    <w:kern w:val="24"/>
                                    <w:sz w:val="22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2833636" name="文本框 17">
                            <a:extLst>
                              <a:ext uri="{FF2B5EF4-FFF2-40B4-BE49-F238E27FC236}">
                                <a16:creationId xmlns:a16="http://schemas.microsoft.com/office/drawing/2014/main" id="{5FA78243-2148-E776-A3A7-036B5B40ED2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545822" y="3688094"/>
                              <a:ext cx="76136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E98ABF" w14:textId="77777777" w:rsidR="00CE3850" w:rsidRDefault="00CE3850" w:rsidP="00CE3850">
                                <w:pPr>
                                  <w:rPr>
                                    <w:rFonts w:hAnsi="等线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hAnsi="等线" w:hint="eastAsia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P=0.04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F3FF60" id="组合 21" o:spid="_x0000_s1026" style="position:absolute;left:0;text-align:left;margin-left:0;margin-top:8.1pt;width:820.9pt;height:383.25pt;z-index:251661312;mso-position-horizontal:center;mso-position-horizontal-relative:margin;mso-width-relative:margin;mso-height-relative:margin" coordsize="107171,59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373269494" o:spid="_x0000_s1027" type="#_x0000_t75" style="position:absolute;left:57808;top:192;width:49363;height:29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">
                  <v:imagedata r:id="rId12" o:title=""/>
                </v:shape>
                <v:shape id="图片 82897059" o:spid="_x0000_s1028" type="#_x0000_t75" style="position:absolute;top:192;width:49362;height:29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">
                  <v:imagedata r:id="rId13" o:title=""/>
                </v:shape>
                <v:group id="组合 448260789" o:spid="_x0000_s1029" style="position:absolute;width:107171;height:59234" coordsize="107171,592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">
                  <v:shape id="图片 1287470974" o:spid="_x0000_s1030" type="#_x0000_t75" style="position:absolute;left:57808;top:29617;width:49363;height:29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">
                    <v:imagedata r:id="rId14" o:title=""/>
                  </v:shape>
                  <v:group id="组合 999440273" o:spid="_x0000_s1031" style="position:absolute;width:21557;height:17702" coordorigin="" coordsize="21557,17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9" o:spid="_x0000_s1032" type="#_x0000_t202" style="position:absolute;width:309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" filled="f" stroked="f">
                      <v:textbox>
                        <w:txbxContent>
                          <w:p w14:paraId="69E2306A" w14:textId="77777777" w:rsidR="00CE3850" w:rsidRDefault="00CE3850" w:rsidP="00CE3850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文本框 11" o:spid="_x0000_s1033" type="#_x0000_t202" style="position:absolute;left:6832;top:14807;width:1472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" filled="f" stroked="f">
                      <v:textbox>
                        <w:txbxContent>
                          <w:p w14:paraId="25683ACF" w14:textId="77777777" w:rsidR="00CE3850" w:rsidRDefault="00CE3850" w:rsidP="00CE38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0.045</w:t>
                            </w:r>
                          </w:p>
                        </w:txbxContent>
                      </v:textbox>
                    </v:shape>
                  </v:group>
                  <v:group id="组合 1233879291" o:spid="_x0000_s1034" style="position:absolute;left:57807;top:446;width:23863;height:10565" coordorigin="57807,446" coordsize="23863,105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">
                    <v:shape id="文本框 10" o:spid="_x0000_s1035" type="#_x0000_t202" style="position:absolute;left:57807;top:446;width:348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" filled="f" stroked="f">
                      <v:textbox>
                        <w:txbxContent>
                          <w:p w14:paraId="2AA4EB0C" w14:textId="77777777" w:rsidR="00CE3850" w:rsidRDefault="00CE3850" w:rsidP="00CE3850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文本框 12" o:spid="_x0000_s1036" type="#_x0000_t202" style="position:absolute;left:66951;top:8115;width:1471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" filled="f" stroked="f">
                      <v:textbox>
                        <w:txbxContent>
                          <w:p w14:paraId="13D9E8A7" w14:textId="77777777" w:rsidR="00CE3850" w:rsidRDefault="00CE3850" w:rsidP="00CE38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0.035</w:t>
                            </w:r>
                          </w:p>
                        </w:txbxContent>
                      </v:textbox>
                    </v:shape>
                  </v:group>
                  <v:shape id="图片 1101879211" o:spid="_x0000_s1037" type="#_x0000_t75" style="position:absolute;top:29617;width:49362;height:29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">
                    <v:imagedata r:id="rId15" o:title=""/>
                  </v:shape>
                  <v:shape id="文本框 5" o:spid="_x0000_s1038" type="#_x0000_t202" style="position:absolute;top:29999;width:248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" filled="f" stroked="f">
                    <v:textbox>
                      <w:txbxContent>
                        <w:p w14:paraId="29BF1879" w14:textId="77777777" w:rsidR="00CE3850" w:rsidRDefault="00CE3850" w:rsidP="00CE3850">
                          <w:pPr>
                            <w:rPr>
                              <w:rFonts w:hAnsi="等线"/>
                              <w:color w:val="000000" w:themeColor="text1"/>
                              <w:kern w:val="24"/>
                              <w:sz w:val="22"/>
                            </w:rPr>
                          </w:pPr>
                          <w:r>
                            <w:rPr>
                              <w:rFonts w:hAnsi="等线" w:hint="eastAsia"/>
                              <w:color w:val="000000" w:themeColor="text1"/>
                              <w:kern w:val="24"/>
                              <w:sz w:val="22"/>
                            </w:rPr>
                            <w:t>C</w:t>
                          </w:r>
                        </w:p>
                      </w:txbxContent>
                    </v:textbox>
                  </v:shape>
                  <v:shape id="文本框 7" o:spid="_x0000_s1039" type="#_x0000_t202" style="position:absolute;left:15136;top:42358;width:711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" filled="f" stroked="f">
                    <v:textbox>
                      <w:txbxContent>
                        <w:p w14:paraId="231AB094" w14:textId="77777777" w:rsidR="00CE3850" w:rsidRDefault="00CE3850" w:rsidP="00CE3850">
                          <w:pPr>
                            <w:rPr>
                              <w:rFonts w:hAnsi="等线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hAnsi="等线" w:hint="eastAsia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P=0.004</w:t>
                          </w:r>
                        </w:p>
                      </w:txbxContent>
                    </v:textbox>
                  </v:shape>
                  <v:shape id="文本框 13" o:spid="_x0000_s1040" type="#_x0000_t202" style="position:absolute;left:57807;top:29846;width:19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" filled="f" stroked="f">
                    <v:textbox>
                      <w:txbxContent>
                        <w:p w14:paraId="51F4D057" w14:textId="77777777" w:rsidR="00CE3850" w:rsidRDefault="00CE3850" w:rsidP="00CE3850">
                          <w:pPr>
                            <w:rPr>
                              <w:rFonts w:hAnsi="等线"/>
                              <w:color w:val="000000" w:themeColor="text1"/>
                              <w:kern w:val="24"/>
                              <w:sz w:val="22"/>
                            </w:rPr>
                          </w:pPr>
                          <w:r>
                            <w:rPr>
                              <w:rFonts w:hAnsi="等线" w:hint="eastAsia"/>
                              <w:color w:val="000000" w:themeColor="text1"/>
                              <w:kern w:val="24"/>
                              <w:sz w:val="22"/>
                            </w:rPr>
                            <w:t>D</w:t>
                          </w:r>
                        </w:p>
                      </w:txbxContent>
                    </v:textbox>
                  </v:shape>
                  <v:shape id="文本框 17" o:spid="_x0000_s1041" type="#_x0000_t202" style="position:absolute;left:65458;top:36880;width:761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" filled="f" stroked="f">
                    <v:textbox>
                      <w:txbxContent>
                        <w:p w14:paraId="37E98ABF" w14:textId="77777777" w:rsidR="00CE3850" w:rsidRDefault="00CE3850" w:rsidP="00CE3850">
                          <w:pPr>
                            <w:rPr>
                              <w:rFonts w:hAnsi="等线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hAnsi="等线" w:hint="eastAsia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P=0.046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51EF293C" w14:textId="05516234" w:rsidR="00637B6D" w:rsidRDefault="00637B6D"/>
    <w:p w14:paraId="30EFFE03" w14:textId="03EDD8A2" w:rsidR="00637B6D" w:rsidRDefault="00637B6D"/>
    <w:p w14:paraId="039AF926" w14:textId="5EACDA46" w:rsidR="00637B6D" w:rsidRDefault="00637B6D"/>
    <w:p w14:paraId="30021370" w14:textId="46483B85" w:rsidR="00637B6D" w:rsidRDefault="00637B6D"/>
    <w:p w14:paraId="3EB33315" w14:textId="50B0FBCD" w:rsidR="00637B6D" w:rsidRDefault="00637B6D"/>
    <w:p w14:paraId="626D8EEC" w14:textId="3F3F393A" w:rsidR="00637B6D" w:rsidRDefault="00637B6D"/>
    <w:p w14:paraId="4182BCDD" w14:textId="2B82F22F" w:rsidR="00637B6D" w:rsidRDefault="00637B6D"/>
    <w:p w14:paraId="082878BB" w14:textId="664F3D68" w:rsidR="00637B6D" w:rsidRDefault="00637B6D"/>
    <w:p w14:paraId="524F16C0" w14:textId="7A206AB7" w:rsidR="00637B6D" w:rsidRDefault="00637B6D"/>
    <w:p w14:paraId="154C2EDB" w14:textId="6CEA62A2" w:rsidR="00637B6D" w:rsidRDefault="00637B6D"/>
    <w:p w14:paraId="07C1FB6D" w14:textId="446E62F4" w:rsidR="00637B6D" w:rsidRDefault="00637B6D"/>
    <w:p w14:paraId="54785AA1" w14:textId="02292584" w:rsidR="00637B6D" w:rsidRDefault="00637B6D"/>
    <w:p w14:paraId="4766E642" w14:textId="11E69F7B" w:rsidR="00637B6D" w:rsidRDefault="00637B6D"/>
    <w:p w14:paraId="726635FE" w14:textId="0C305615" w:rsidR="00637B6D" w:rsidRDefault="00637B6D"/>
    <w:p w14:paraId="64020057" w14:textId="24977960" w:rsidR="00637B6D" w:rsidRDefault="00637B6D"/>
    <w:p w14:paraId="4E24D76B" w14:textId="32D837F6" w:rsidR="00637B6D" w:rsidRDefault="00637B6D"/>
    <w:p w14:paraId="34196974" w14:textId="53C7FF41" w:rsidR="00637B6D" w:rsidRDefault="00637B6D"/>
    <w:p w14:paraId="747C4270" w14:textId="77300A37" w:rsidR="00637B6D" w:rsidRDefault="00637B6D"/>
    <w:p w14:paraId="4F1D4C0B" w14:textId="5573196E" w:rsidR="00637B6D" w:rsidRDefault="00637B6D"/>
    <w:p w14:paraId="096A924A" w14:textId="55FD6411" w:rsidR="00637B6D" w:rsidRDefault="00637B6D"/>
    <w:p w14:paraId="7A8246FB" w14:textId="721E07D4" w:rsidR="00637B6D" w:rsidRDefault="00637B6D"/>
    <w:p w14:paraId="15202508" w14:textId="7A85570C" w:rsidR="00637B6D" w:rsidRDefault="00637B6D"/>
    <w:p w14:paraId="6D330CC0" w14:textId="044CC621" w:rsidR="00637B6D" w:rsidRPr="00637B6D" w:rsidRDefault="00637B6D"/>
    <w:p w14:paraId="7DBEEAEE" w14:textId="486485E0" w:rsidR="00F57F45" w:rsidRDefault="00F57F45"/>
    <w:p w14:paraId="01224E88" w14:textId="77777777" w:rsidR="00CE3850" w:rsidRDefault="00CE3850" w:rsidP="00637B6D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</w:pPr>
    </w:p>
    <w:p w14:paraId="5C9AE4FE" w14:textId="136E14D8" w:rsidR="00637B6D" w:rsidRPr="00637B6D" w:rsidRDefault="00637B6D" w:rsidP="00637B6D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637B6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>Supplemental figure 2.</w:t>
      </w:r>
      <w:r w:rsidR="000A1A6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Outcomes of allo-HSCT in the AML and MDS cohorts.</w:t>
      </w:r>
      <w:r w:rsidRPr="00637B6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37B6D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Adjusted overall survival (adjusted for donor type, age, HCT-CI and cytogenetic risk) (A), relapse (B) in the AML and MDS cohorts.</w:t>
      </w:r>
      <w:r w:rsidRPr="00637B6D">
        <w:rPr>
          <w:rFonts w:ascii="Times New Roman" w:hAnsi="Times New Roman" w:cs="Times New Roman"/>
          <w:sz w:val="21"/>
          <w:szCs w:val="21"/>
        </w:rPr>
        <w:t xml:space="preserve"> </w:t>
      </w:r>
      <w:r w:rsidRPr="00637B6D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(C) Cumulative incidence of extensive chronic graft-versus-host disease in the AML and MDS cohorts. (D) Cumulative incidence of graft-versus-host disease-related mortality in the AML and MDS cohorts.</w:t>
      </w:r>
    </w:p>
    <w:p w14:paraId="00FA5939" w14:textId="22183383" w:rsidR="00AD27B2" w:rsidRDefault="00AD27B2">
      <w:r>
        <w:br w:type="page"/>
      </w:r>
    </w:p>
    <w:p w14:paraId="5989202A" w14:textId="7FAAB3C7" w:rsidR="002E681B" w:rsidRPr="00F34FD9" w:rsidRDefault="00F34FD9" w:rsidP="002E681B">
      <w:pPr>
        <w:rPr>
          <w:rFonts w:ascii="Times New Roman" w:eastAsia="宋体" w:hAnsi="Times New Roman" w:cs="Times New Roman"/>
          <w:iCs/>
          <w:kern w:val="0"/>
          <w:szCs w:val="21"/>
        </w:rPr>
      </w:pPr>
      <w:bookmarkStart w:id="0" w:name="_Hlk153555891"/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</w:rPr>
        <w:lastRenderedPageBreak/>
        <w:t xml:space="preserve">Table S1. </w:t>
      </w:r>
      <w:r w:rsidRPr="00F34FD9">
        <w:rPr>
          <w:rFonts w:ascii="Times New Roman" w:eastAsia="宋体" w:hAnsi="Times New Roman" w:cs="Times New Roman"/>
          <w:iCs/>
          <w:kern w:val="0"/>
          <w:szCs w:val="21"/>
        </w:rPr>
        <w:t>Taking the significant difference in the respective samples in the donor type cohorts</w:t>
      </w:r>
      <w:r>
        <w:rPr>
          <w:rFonts w:ascii="Times New Roman" w:eastAsia="宋体" w:hAnsi="Times New Roman" w:cs="Times New Roman"/>
          <w:iCs/>
          <w:kern w:val="0"/>
          <w:szCs w:val="21"/>
        </w:rPr>
        <w:t xml:space="preserve"> into consideration</w:t>
      </w:r>
      <w:r w:rsidRPr="00F34FD9">
        <w:rPr>
          <w:rFonts w:ascii="Times New Roman" w:eastAsia="宋体" w:hAnsi="Times New Roman" w:cs="Times New Roman"/>
          <w:iCs/>
          <w:kern w:val="0"/>
          <w:szCs w:val="21"/>
        </w:rPr>
        <w:t>, we also applied propensity matching in the analysis of the donor type cohorts</w:t>
      </w:r>
    </w:p>
    <w:p w14:paraId="4DDD126B" w14:textId="2E696136" w:rsidR="002E681B" w:rsidRPr="00F34FD9" w:rsidRDefault="002E681B" w:rsidP="002E681B">
      <w:pPr>
        <w:rPr>
          <w:rFonts w:ascii="Times New Roman" w:hAnsi="Times New Roman" w:cs="Times New Roman"/>
          <w:b/>
          <w:bCs/>
        </w:rPr>
      </w:pP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  <w:lang w:eastAsia="en-US"/>
        </w:rPr>
        <w:t>S</w:t>
      </w: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>u</w:t>
      </w: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  <w:lang w:eastAsia="en-US"/>
        </w:rPr>
        <w:t xml:space="preserve">pplementary Table </w:t>
      </w:r>
      <w:r w:rsidR="00F34FD9"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  <w:lang w:eastAsia="en-US"/>
        </w:rPr>
        <w:t>1</w:t>
      </w: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  <w:lang w:eastAsia="en-US"/>
        </w:rPr>
        <w:t xml:space="preserve">. Outcomes of HSCT in the </w:t>
      </w: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>d</w:t>
      </w:r>
      <w:r w:rsidRPr="00F34FD9">
        <w:rPr>
          <w:rFonts w:ascii="Times New Roman" w:eastAsia="宋体" w:hAnsi="Times New Roman" w:cs="Times New Roman"/>
          <w:b/>
          <w:bCs/>
          <w:iCs/>
          <w:kern w:val="0"/>
          <w:szCs w:val="21"/>
          <w:lang w:eastAsia="en-US"/>
        </w:rPr>
        <w:t>ifferent donor type cohorts with matched-pair analysis (propensity score matching).</w:t>
      </w:r>
    </w:p>
    <w:tbl>
      <w:tblPr>
        <w:tblStyle w:val="Table"/>
        <w:tblpPr w:leftFromText="180" w:rightFromText="180" w:vertAnchor="page" w:horzAnchor="margin" w:tblpXSpec="center" w:tblpY="2439"/>
        <w:tblW w:w="14945" w:type="dxa"/>
        <w:tblLayout w:type="fixed"/>
        <w:tblLook w:val="0420" w:firstRow="1" w:lastRow="0" w:firstColumn="0" w:lastColumn="0" w:noHBand="0" w:noVBand="1"/>
      </w:tblPr>
      <w:tblGrid>
        <w:gridCol w:w="3657"/>
        <w:gridCol w:w="2922"/>
        <w:gridCol w:w="225"/>
        <w:gridCol w:w="1701"/>
        <w:gridCol w:w="143"/>
        <w:gridCol w:w="424"/>
        <w:gridCol w:w="61"/>
        <w:gridCol w:w="2626"/>
        <w:gridCol w:w="489"/>
        <w:gridCol w:w="2636"/>
        <w:gridCol w:w="61"/>
      </w:tblGrid>
      <w:tr w:rsidR="007131F4" w:rsidRPr="007131F4" w14:paraId="5FB3B7AA" w14:textId="77777777" w:rsidTr="00713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57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6537" w14:textId="77777777" w:rsidR="00F34FD9" w:rsidRPr="007131F4" w:rsidRDefault="00F34FD9" w:rsidP="00F34F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562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7131F4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Variants (HID as reference)</w:t>
            </w:r>
          </w:p>
        </w:tc>
        <w:tc>
          <w:tcPr>
            <w:tcW w:w="4991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BCFB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2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 xml:space="preserve">HID (n=36) </w:t>
            </w:r>
            <w:r w:rsidRPr="007131F4">
              <w:rPr>
                <w:rFonts w:ascii="Arial" w:hAnsi="Arial" w:cs="Arial"/>
                <w:b/>
                <w:color w:val="000000"/>
                <w:sz w:val="21"/>
                <w:szCs w:val="21"/>
                <w:lang w:eastAsia="zh-CN"/>
              </w:rPr>
              <w:t>versus</w:t>
            </w:r>
            <w:r w:rsidRPr="007131F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 xml:space="preserve"> MSD (n=36)</w:t>
            </w:r>
          </w:p>
        </w:tc>
        <w:tc>
          <w:tcPr>
            <w:tcW w:w="485" w:type="dxa"/>
            <w:gridSpan w:val="2"/>
            <w:tcBorders>
              <w:top w:val="single" w:sz="18" w:space="0" w:color="auto"/>
              <w:bottom w:val="none" w:sz="0" w:space="0" w:color="FFFFFF"/>
              <w:right w:val="nil"/>
            </w:tcBorders>
            <w:shd w:val="clear" w:color="auto" w:fill="auto"/>
          </w:tcPr>
          <w:p w14:paraId="33F0C665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2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5812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E908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2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 xml:space="preserve"> HID (n=31) versus MUD (n=31)</w:t>
            </w:r>
          </w:p>
        </w:tc>
      </w:tr>
      <w:tr w:rsidR="007131F4" w:rsidRPr="007131F4" w14:paraId="47DE1000" w14:textId="77777777" w:rsidTr="007131F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1" w:type="dxa"/>
          <w:tblHeader/>
        </w:trPr>
        <w:tc>
          <w:tcPr>
            <w:tcW w:w="3657" w:type="dxa"/>
            <w:vMerge/>
            <w:tcBorders>
              <w:bottom w:val="single" w:sz="18" w:space="0" w:color="auto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D3D8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3147" w:type="dxa"/>
            <w:gridSpan w:val="2"/>
            <w:tcBorders>
              <w:top w:val="single" w:sz="12" w:space="0" w:color="auto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CC34" w14:textId="59035323" w:rsidR="00F34FD9" w:rsidRPr="007131F4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14" w:right="100" w:firstLineChars="201" w:firstLine="424"/>
              <w:jc w:val="center"/>
              <w:rPr>
                <w:rFonts w:ascii="Arial" w:eastAsia="宋体" w:hAnsi="Arial" w:cs="Arial"/>
                <w:iCs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   Hazard ratio</w:t>
            </w:r>
            <w:r w:rsid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 </w:t>
            </w:r>
            <w:r w:rsidRP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(95%CI)  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AC5A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2"/>
              <w:jc w:val="center"/>
              <w:rPr>
                <w:rFonts w:ascii="Arial" w:eastAsia="宋体" w:hAnsi="Arial" w:cs="Arial"/>
                <w:iCs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  P-value   </w:t>
            </w:r>
          </w:p>
        </w:tc>
        <w:tc>
          <w:tcPr>
            <w:tcW w:w="567" w:type="dxa"/>
            <w:gridSpan w:val="2"/>
            <w:tcBorders>
              <w:top w:val="none" w:sz="0" w:space="0" w:color="FFFFFF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auto"/>
          </w:tcPr>
          <w:p w14:paraId="198EBAC9" w14:textId="77777777" w:rsidR="00F34FD9" w:rsidRPr="007131F4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2"/>
              <w:jc w:val="center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3176" w:type="dxa"/>
            <w:gridSpan w:val="3"/>
            <w:tcBorders>
              <w:top w:val="single" w:sz="12" w:space="0" w:color="auto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6C71" w14:textId="77777777" w:rsidR="00F34FD9" w:rsidRPr="007131F4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-47" w:right="100" w:hangingChars="47" w:hanging="99"/>
              <w:jc w:val="center"/>
              <w:rPr>
                <w:rFonts w:ascii="Arial" w:eastAsia="宋体" w:hAnsi="Arial" w:cs="Arial"/>
                <w:iCs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   Hazard Ratio (95%CI)   </w:t>
            </w:r>
          </w:p>
        </w:tc>
        <w:tc>
          <w:tcPr>
            <w:tcW w:w="2636" w:type="dxa"/>
            <w:tcBorders>
              <w:top w:val="single" w:sz="12" w:space="0" w:color="auto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E01A" w14:textId="77777777" w:rsidR="00F34FD9" w:rsidRPr="007131F4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96"/>
              <w:jc w:val="center"/>
              <w:rPr>
                <w:rFonts w:ascii="Arial" w:eastAsia="宋体" w:hAnsi="Arial" w:cs="Arial"/>
                <w:iCs/>
                <w:sz w:val="21"/>
                <w:szCs w:val="21"/>
              </w:rPr>
            </w:pPr>
            <w:r w:rsidRPr="007131F4">
              <w:rPr>
                <w:rFonts w:ascii="Arial" w:eastAsia="Arial" w:hAnsi="Arial" w:cs="Arial"/>
                <w:b/>
                <w:iCs/>
                <w:color w:val="000000"/>
                <w:sz w:val="21"/>
                <w:szCs w:val="21"/>
              </w:rPr>
              <w:t xml:space="preserve">    P-value     </w:t>
            </w:r>
          </w:p>
        </w:tc>
      </w:tr>
      <w:tr w:rsidR="00F34FD9" w:rsidRPr="00F661B0" w14:paraId="4FD27915" w14:textId="77777777" w:rsidTr="007131F4">
        <w:tc>
          <w:tcPr>
            <w:tcW w:w="3657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9F93" w14:textId="77777777" w:rsidR="00F34FD9" w:rsidRPr="0038567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left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Relapse</w:t>
            </w:r>
          </w:p>
        </w:tc>
        <w:tc>
          <w:tcPr>
            <w:tcW w:w="2922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A07F" w14:textId="77777777" w:rsidR="00F34FD9" w:rsidRPr="0090535C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37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817 (0.186,3.580)</w:t>
            </w:r>
          </w:p>
        </w:tc>
        <w:tc>
          <w:tcPr>
            <w:tcW w:w="2069" w:type="dxa"/>
            <w:gridSpan w:val="3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F6A9" w14:textId="77777777" w:rsidR="00F34FD9" w:rsidRPr="0090535C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91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790</w:t>
            </w:r>
          </w:p>
        </w:tc>
        <w:tc>
          <w:tcPr>
            <w:tcW w:w="485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48B69905" w14:textId="77777777" w:rsidR="00F34FD9" w:rsidRPr="00F661B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36AD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759 (0.369,1.560)</w:t>
            </w:r>
          </w:p>
        </w:tc>
        <w:tc>
          <w:tcPr>
            <w:tcW w:w="3186" w:type="dxa"/>
            <w:gridSpan w:val="3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46DF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450</w:t>
            </w:r>
          </w:p>
        </w:tc>
      </w:tr>
      <w:tr w:rsidR="00F34FD9" w:rsidRPr="00F661B0" w14:paraId="04D68FDB" w14:textId="77777777" w:rsidTr="007131F4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EA94" w14:textId="77777777" w:rsidR="00F34FD9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left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ransplant-related mortality</w:t>
            </w:r>
          </w:p>
        </w:tc>
        <w:tc>
          <w:tcPr>
            <w:tcW w:w="2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1957" w14:textId="77777777" w:rsidR="00F34FD9" w:rsidRPr="001F7919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37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460 (0.645,9.360)</w:t>
            </w:r>
          </w:p>
        </w:tc>
        <w:tc>
          <w:tcPr>
            <w:tcW w:w="2069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F5D3" w14:textId="77777777" w:rsidR="00F34FD9" w:rsidRPr="001F7919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91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190</w:t>
            </w:r>
          </w:p>
        </w:tc>
        <w:tc>
          <w:tcPr>
            <w:tcW w:w="485" w:type="dxa"/>
            <w:gridSpan w:val="2"/>
            <w:shd w:val="clear" w:color="auto" w:fill="auto"/>
          </w:tcPr>
          <w:p w14:paraId="1196639E" w14:textId="77777777" w:rsidR="00F34FD9" w:rsidRPr="00F661B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6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4E35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888 (0.434,1.810)</w:t>
            </w:r>
          </w:p>
        </w:tc>
        <w:tc>
          <w:tcPr>
            <w:tcW w:w="3186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2EBC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740</w:t>
            </w:r>
          </w:p>
        </w:tc>
      </w:tr>
      <w:tr w:rsidR="00F34FD9" w:rsidRPr="00F661B0" w14:paraId="66EC33B9" w14:textId="77777777" w:rsidTr="007131F4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88D2" w14:textId="77777777" w:rsidR="00F34FD9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left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elapse-free survival</w:t>
            </w:r>
          </w:p>
        </w:tc>
        <w:tc>
          <w:tcPr>
            <w:tcW w:w="2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A5F9" w14:textId="77777777" w:rsidR="00F34FD9" w:rsidRPr="001F7919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37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523 (0.547,4.240)</w:t>
            </w:r>
          </w:p>
        </w:tc>
        <w:tc>
          <w:tcPr>
            <w:tcW w:w="2069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1873" w14:textId="77777777" w:rsidR="00F34FD9" w:rsidRPr="00EB4461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91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421</w:t>
            </w:r>
          </w:p>
        </w:tc>
        <w:tc>
          <w:tcPr>
            <w:tcW w:w="485" w:type="dxa"/>
            <w:gridSpan w:val="2"/>
            <w:shd w:val="clear" w:color="auto" w:fill="auto"/>
          </w:tcPr>
          <w:p w14:paraId="09E4C933" w14:textId="77777777" w:rsidR="00F34FD9" w:rsidRPr="00F661B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6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5FB4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633 (0.225,1.782)</w:t>
            </w:r>
          </w:p>
        </w:tc>
        <w:tc>
          <w:tcPr>
            <w:tcW w:w="3186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3C62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386</w:t>
            </w:r>
          </w:p>
        </w:tc>
      </w:tr>
      <w:tr w:rsidR="00F34FD9" w:rsidRPr="00F661B0" w14:paraId="19A31748" w14:textId="77777777" w:rsidTr="007131F4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1BEC" w14:textId="77777777" w:rsidR="00F34FD9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left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Overall survival</w:t>
            </w:r>
          </w:p>
        </w:tc>
        <w:tc>
          <w:tcPr>
            <w:tcW w:w="2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ECCC" w14:textId="77777777" w:rsidR="00F34FD9" w:rsidRPr="001F7919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37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002 (0.611,6.559)</w:t>
            </w:r>
          </w:p>
        </w:tc>
        <w:tc>
          <w:tcPr>
            <w:tcW w:w="2069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338F" w14:textId="77777777" w:rsidR="00F34FD9" w:rsidRPr="001F7919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91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252</w:t>
            </w:r>
          </w:p>
        </w:tc>
        <w:tc>
          <w:tcPr>
            <w:tcW w:w="485" w:type="dxa"/>
            <w:gridSpan w:val="2"/>
            <w:shd w:val="clear" w:color="auto" w:fill="auto"/>
          </w:tcPr>
          <w:p w14:paraId="158BF2E8" w14:textId="77777777" w:rsidR="00F34FD9" w:rsidRPr="00F661B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6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6EB8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643 (0.181,2.284)</w:t>
            </w:r>
          </w:p>
        </w:tc>
        <w:tc>
          <w:tcPr>
            <w:tcW w:w="3186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6AC6" w14:textId="77777777" w:rsidR="00F34FD9" w:rsidRPr="0046335F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495</w:t>
            </w:r>
          </w:p>
        </w:tc>
      </w:tr>
      <w:tr w:rsidR="00F34FD9" w:rsidRPr="00F661B0" w14:paraId="6854E6F1" w14:textId="77777777" w:rsidTr="007131F4">
        <w:tc>
          <w:tcPr>
            <w:tcW w:w="3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E778" w14:textId="77777777" w:rsidR="00F34FD9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left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G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vHD, relapse-free survival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B6EB" w14:textId="77777777" w:rsidR="00F34FD9" w:rsidRPr="00EB4461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37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230 (1.538,6.782)</w:t>
            </w:r>
          </w:p>
        </w:tc>
        <w:tc>
          <w:tcPr>
            <w:tcW w:w="206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246D" w14:textId="77777777" w:rsidR="00F34FD9" w:rsidRPr="00EB4461" w:rsidRDefault="00F34FD9" w:rsidP="007131F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691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002*</w:t>
            </w:r>
          </w:p>
        </w:tc>
        <w:tc>
          <w:tcPr>
            <w:tcW w:w="4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BC0EE9" w14:textId="77777777" w:rsidR="00F34FD9" w:rsidRPr="00F661B0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EC05" w14:textId="77777777" w:rsidR="00F34FD9" w:rsidRPr="00AB60C6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.565 (0.234,1.367)</w:t>
            </w:r>
          </w:p>
        </w:tc>
        <w:tc>
          <w:tcPr>
            <w:tcW w:w="318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5176" w14:textId="77777777" w:rsidR="00F34FD9" w:rsidRPr="00AB60C6" w:rsidRDefault="00F34FD9" w:rsidP="00F34F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440"/>
              <w:jc w:val="center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=0.205</w:t>
            </w:r>
          </w:p>
        </w:tc>
      </w:tr>
    </w:tbl>
    <w:p w14:paraId="4409B7EC" w14:textId="77777777" w:rsidR="002E681B" w:rsidRPr="008B6CB2" w:rsidRDefault="002E681B" w:rsidP="002E681B">
      <w:pPr>
        <w:rPr>
          <w:rFonts w:ascii="Times New Roman" w:hAnsi="Times New Roman" w:cs="Times New Roman"/>
          <w:b/>
          <w:bCs/>
        </w:rPr>
      </w:pPr>
      <w:r w:rsidRPr="008B6CB2">
        <w:rPr>
          <w:rFonts w:ascii="Times New Roman" w:hAnsi="Times New Roman" w:cs="Times New Roman"/>
          <w:b/>
          <w:bCs/>
        </w:rPr>
        <w:t>*Significant at P&lt;0.05</w:t>
      </w:r>
      <w:bookmarkEnd w:id="0"/>
    </w:p>
    <w:p w14:paraId="157D001C" w14:textId="77777777" w:rsidR="00637B6D" w:rsidRPr="00637B6D" w:rsidRDefault="00637B6D"/>
    <w:p w14:paraId="37EF9D95" w14:textId="77777777" w:rsidR="00637B6D" w:rsidRDefault="00637B6D">
      <w:pPr>
        <w:sectPr w:rsidR="00637B6D" w:rsidSect="00637B6D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393885" w14:textId="48D192EA" w:rsidR="00DB2584" w:rsidRPr="00AD27B2" w:rsidRDefault="00AD27B2" w:rsidP="00F57F45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b/>
          <w:bCs/>
          <w:iCs/>
        </w:rPr>
        <w:lastRenderedPageBreak/>
        <w:t>T</w:t>
      </w:r>
      <w:r>
        <w:rPr>
          <w:rFonts w:ascii="Times New Roman" w:hAnsi="Times New Roman" w:cs="Times New Roman"/>
          <w:b/>
          <w:bCs/>
          <w:iCs/>
        </w:rPr>
        <w:t>able S</w:t>
      </w:r>
      <w:r w:rsidR="002E681B">
        <w:rPr>
          <w:rFonts w:ascii="Times New Roman" w:hAnsi="Times New Roman" w:cs="Times New Roman"/>
          <w:b/>
          <w:bCs/>
          <w:iCs/>
        </w:rPr>
        <w:t>2</w:t>
      </w:r>
      <w:r>
        <w:rPr>
          <w:rFonts w:ascii="Times New Roman" w:hAnsi="Times New Roman" w:cs="Times New Roman"/>
          <w:b/>
          <w:bCs/>
          <w:iCs/>
        </w:rPr>
        <w:t>.</w:t>
      </w:r>
      <w:r w:rsidRPr="00AD27B2">
        <w:rPr>
          <w:rFonts w:ascii="Times New Roman" w:hAnsi="Times New Roman" w:cs="Times New Roman"/>
          <w:iCs/>
        </w:rPr>
        <w:t xml:space="preserve"> Considering the influences of different diseases in patients on the outcomes of allo-HSCT, we analyzed the outcomes of allo-HSCT from donor type in the AML and MDS cohorts.</w:t>
      </w:r>
    </w:p>
    <w:tbl>
      <w:tblPr>
        <w:tblpPr w:leftFromText="180" w:rightFromText="180" w:vertAnchor="page" w:horzAnchor="margin" w:tblpXSpec="center" w:tblpY="2807"/>
        <w:tblW w:w="15594" w:type="dxa"/>
        <w:tblLayout w:type="fixed"/>
        <w:tblLook w:val="0420" w:firstRow="1" w:lastRow="0" w:firstColumn="0" w:lastColumn="0" w:noHBand="0" w:noVBand="1"/>
      </w:tblPr>
      <w:tblGrid>
        <w:gridCol w:w="3657"/>
        <w:gridCol w:w="2864"/>
        <w:gridCol w:w="58"/>
        <w:gridCol w:w="2011"/>
        <w:gridCol w:w="58"/>
        <w:gridCol w:w="793"/>
        <w:gridCol w:w="58"/>
        <w:gridCol w:w="2851"/>
        <w:gridCol w:w="58"/>
        <w:gridCol w:w="3128"/>
        <w:gridCol w:w="58"/>
      </w:tblGrid>
      <w:tr w:rsidR="00AD27B2" w:rsidRPr="00BF6A60" w14:paraId="24FCF362" w14:textId="77777777" w:rsidTr="00AD27B2">
        <w:trPr>
          <w:tblHeader/>
        </w:trPr>
        <w:tc>
          <w:tcPr>
            <w:tcW w:w="3657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0CCC" w14:textId="77777777" w:rsidR="00AD27B2" w:rsidRPr="00F57F45" w:rsidRDefault="00AD27B2" w:rsidP="00AD27B2">
            <w:pPr>
              <w:rPr>
                <w:rFonts w:ascii="Arial" w:hAnsi="Arial" w:cs="Arial"/>
                <w:b/>
                <w:bCs/>
              </w:rPr>
            </w:pPr>
            <w:r w:rsidRPr="00F57F45">
              <w:rPr>
                <w:rFonts w:ascii="Arial" w:hAnsi="Arial" w:cs="Arial"/>
                <w:b/>
                <w:bCs/>
              </w:rPr>
              <w:t>Variants</w:t>
            </w:r>
          </w:p>
        </w:tc>
        <w:tc>
          <w:tcPr>
            <w:tcW w:w="4991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C0C2" w14:textId="77777777" w:rsidR="00AD27B2" w:rsidRPr="00F57F45" w:rsidRDefault="00AD27B2" w:rsidP="00AD27B2">
            <w:pPr>
              <w:jc w:val="center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  <w:b/>
              </w:rPr>
              <w:t>AML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bottom w:val="none" w:sz="0" w:space="0" w:color="FFFFFF"/>
              <w:right w:val="nil"/>
            </w:tcBorders>
            <w:shd w:val="clear" w:color="auto" w:fill="auto"/>
          </w:tcPr>
          <w:p w14:paraId="2002935E" w14:textId="77777777" w:rsidR="00AD27B2" w:rsidRPr="00F57F45" w:rsidRDefault="00AD27B2" w:rsidP="00AD27B2">
            <w:pPr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3C2B" w14:textId="77777777" w:rsidR="00AD27B2" w:rsidRPr="00F57F45" w:rsidRDefault="00AD27B2" w:rsidP="00AD27B2">
            <w:pPr>
              <w:jc w:val="center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  <w:b/>
              </w:rPr>
              <w:t>MDS</w:t>
            </w:r>
          </w:p>
        </w:tc>
      </w:tr>
      <w:tr w:rsidR="00AD27B2" w:rsidRPr="00BF6A60" w14:paraId="2FF6358C" w14:textId="77777777" w:rsidTr="00AD27B2">
        <w:trPr>
          <w:tblHeader/>
        </w:trPr>
        <w:tc>
          <w:tcPr>
            <w:tcW w:w="3657" w:type="dxa"/>
            <w:vMerge/>
            <w:tcBorders>
              <w:bottom w:val="single" w:sz="18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C9D0" w14:textId="77777777" w:rsidR="00AD27B2" w:rsidRPr="00F57F45" w:rsidRDefault="00AD27B2" w:rsidP="00AD27B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22" w:type="dxa"/>
            <w:gridSpan w:val="2"/>
            <w:tcBorders>
              <w:top w:val="single" w:sz="12" w:space="0" w:color="auto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EC2C" w14:textId="77777777" w:rsidR="00AD27B2" w:rsidRPr="00F57F45" w:rsidRDefault="00AD27B2" w:rsidP="00AD27B2">
            <w:pPr>
              <w:rPr>
                <w:rFonts w:ascii="Arial" w:hAnsi="Arial" w:cs="Arial"/>
                <w:iCs/>
              </w:rPr>
            </w:pPr>
            <w:r w:rsidRPr="00F57F45">
              <w:rPr>
                <w:rFonts w:ascii="Arial" w:hAnsi="Arial" w:cs="Arial"/>
                <w:b/>
                <w:iCs/>
              </w:rPr>
              <w:t xml:space="preserve">   Hazard ratio (95%CI)  </w:t>
            </w: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0746" w14:textId="77777777" w:rsidR="00AD27B2" w:rsidRPr="00F57F45" w:rsidRDefault="00AD27B2" w:rsidP="00AD27B2">
            <w:pPr>
              <w:rPr>
                <w:rFonts w:ascii="Arial" w:hAnsi="Arial" w:cs="Arial"/>
                <w:iCs/>
              </w:rPr>
            </w:pPr>
            <w:r w:rsidRPr="00F57F45">
              <w:rPr>
                <w:rFonts w:ascii="Arial" w:hAnsi="Arial" w:cs="Arial"/>
                <w:b/>
                <w:iCs/>
              </w:rPr>
              <w:t xml:space="preserve">  P-value   </w:t>
            </w:r>
          </w:p>
        </w:tc>
        <w:tc>
          <w:tcPr>
            <w:tcW w:w="851" w:type="dxa"/>
            <w:gridSpan w:val="2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uto"/>
          </w:tcPr>
          <w:p w14:paraId="699FDBDC" w14:textId="77777777" w:rsidR="00AD27B2" w:rsidRPr="00F57F45" w:rsidRDefault="00AD27B2" w:rsidP="00AD27B2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2909" w:type="dxa"/>
            <w:gridSpan w:val="2"/>
            <w:tcBorders>
              <w:top w:val="single" w:sz="12" w:space="0" w:color="auto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7DCC" w14:textId="77777777" w:rsidR="00AD27B2" w:rsidRPr="00F57F45" w:rsidRDefault="00AD27B2" w:rsidP="00AD27B2">
            <w:pPr>
              <w:rPr>
                <w:rFonts w:ascii="Arial" w:hAnsi="Arial" w:cs="Arial"/>
                <w:iCs/>
              </w:rPr>
            </w:pPr>
            <w:r w:rsidRPr="00F57F45">
              <w:rPr>
                <w:rFonts w:ascii="Arial" w:hAnsi="Arial" w:cs="Arial"/>
                <w:b/>
                <w:iCs/>
              </w:rPr>
              <w:t xml:space="preserve">   Hazard Ratio (95%CI)   </w:t>
            </w:r>
          </w:p>
        </w:tc>
        <w:tc>
          <w:tcPr>
            <w:tcW w:w="3186" w:type="dxa"/>
            <w:gridSpan w:val="2"/>
            <w:tcBorders>
              <w:top w:val="single" w:sz="12" w:space="0" w:color="auto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C870" w14:textId="77777777" w:rsidR="00AD27B2" w:rsidRPr="00F57F45" w:rsidRDefault="00AD27B2" w:rsidP="00AD27B2">
            <w:pPr>
              <w:rPr>
                <w:rFonts w:ascii="Arial" w:hAnsi="Arial" w:cs="Arial"/>
                <w:iCs/>
              </w:rPr>
            </w:pPr>
            <w:r w:rsidRPr="00F57F45">
              <w:rPr>
                <w:rFonts w:ascii="Arial" w:hAnsi="Arial" w:cs="Arial"/>
                <w:b/>
                <w:iCs/>
              </w:rPr>
              <w:t xml:space="preserve">    P-value     </w:t>
            </w:r>
          </w:p>
        </w:tc>
      </w:tr>
      <w:tr w:rsidR="00AD27B2" w:rsidRPr="00F57F45" w14:paraId="137ED104" w14:textId="77777777" w:rsidTr="00AD27B2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12E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bookmarkStart w:id="1" w:name="_Hlk152788618"/>
            <w:r w:rsidRPr="00F57F45">
              <w:rPr>
                <w:rFonts w:ascii="Arial" w:hAnsi="Arial" w:cs="Arial"/>
              </w:rPr>
              <w:t>Relapse</w:t>
            </w:r>
          </w:p>
        </w:tc>
        <w:tc>
          <w:tcPr>
            <w:tcW w:w="292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EA7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6F7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CD7E898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EA2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D42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78353261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032533F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HI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45463B7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3264A77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A7A5407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21F686C8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099D7243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25B71206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2BDA9C5D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S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7CAD6FA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-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24A0572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63BF06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3482373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2.060 (0.491,8.670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028E3C97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320</w:t>
            </w:r>
          </w:p>
        </w:tc>
      </w:tr>
      <w:tr w:rsidR="00AD27B2" w:rsidRPr="00F57F45" w14:paraId="15011EB7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7B3B274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U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275DC68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679 (0.199,2.320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5394E6E7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54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26B13EC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30E7FCB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30 (0.118,9.060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4ED67987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980</w:t>
            </w:r>
          </w:p>
        </w:tc>
      </w:tr>
      <w:tr w:rsidR="00AD27B2" w:rsidRPr="00F57F45" w14:paraId="0B188392" w14:textId="77777777" w:rsidTr="00AD27B2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10D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Transplant-related mortality</w:t>
            </w:r>
          </w:p>
        </w:tc>
        <w:tc>
          <w:tcPr>
            <w:tcW w:w="292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26ED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156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1112EC9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BB39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4A41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29DAA0DA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467C3781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HI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266A23E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50F15A0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617559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583C8C8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25E6FF3D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2A6F0890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43598EE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S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5DCD2217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282 (0.428,3.840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21A1C03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66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55710F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08327C3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815 (0.329,2.020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13D340F1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660</w:t>
            </w:r>
          </w:p>
        </w:tc>
      </w:tr>
      <w:tr w:rsidR="00AD27B2" w:rsidRPr="00F57F45" w14:paraId="147E56B2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00A839D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U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50BF58B9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595 (0.140,2.530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57BBA1D3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48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43C012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1D06204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194 (0.025,1.500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0F10D9C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120</w:t>
            </w:r>
          </w:p>
        </w:tc>
      </w:tr>
      <w:tr w:rsidR="00AD27B2" w:rsidRPr="00F57F45" w14:paraId="0B5EB26C" w14:textId="77777777" w:rsidTr="00AD27B2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AA21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Relapse-free survival</w:t>
            </w:r>
          </w:p>
        </w:tc>
        <w:tc>
          <w:tcPr>
            <w:tcW w:w="292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880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79A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E2A92B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812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9D6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56D9CD8F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4AEF9FE4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HI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65D5D2A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570049C8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11B5F1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521AC7B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686DC98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30C56A03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7CAFCEA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S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7F979F2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650 (0.232,1.825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76C0935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41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4E0A50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4926E6B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859 (0.364,2.029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746DBBAA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729</w:t>
            </w:r>
          </w:p>
        </w:tc>
      </w:tr>
      <w:tr w:rsidR="00AD27B2" w:rsidRPr="00F57F45" w14:paraId="3C75E8AA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2080B54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U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04B83E5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790 (0.310,2.012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2B3D4523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62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89210E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469F48C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289 (0.067,1.234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67B8ED5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094</w:t>
            </w:r>
          </w:p>
        </w:tc>
      </w:tr>
      <w:tr w:rsidR="00AD27B2" w:rsidRPr="00F57F45" w14:paraId="4B5ABD0F" w14:textId="77777777" w:rsidTr="00AD27B2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953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Overall survival</w:t>
            </w:r>
          </w:p>
        </w:tc>
        <w:tc>
          <w:tcPr>
            <w:tcW w:w="292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B93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844C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69B2C5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633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269B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73222B3B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7313BD7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HI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575981D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1FD6BA59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BB7A66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1F7673A3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1E3F07FD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7FA3A4A0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00E16ABA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S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62C81173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99 (0.380,3.184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3052453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86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F372002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60D3C75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834 (0.330,2.112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3792390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703</w:t>
            </w:r>
          </w:p>
        </w:tc>
      </w:tr>
      <w:tr w:rsidR="00AD27B2" w:rsidRPr="00F57F45" w14:paraId="68C9E40B" w14:textId="77777777" w:rsidTr="00AD27B2">
        <w:tblPrEx>
          <w:tblLook w:val="04A0" w:firstRow="1" w:lastRow="0" w:firstColumn="1" w:lastColumn="0" w:noHBand="0" w:noVBand="1"/>
        </w:tblPrEx>
        <w:tc>
          <w:tcPr>
            <w:tcW w:w="3657" w:type="dxa"/>
            <w:shd w:val="clear" w:color="auto" w:fill="auto"/>
          </w:tcPr>
          <w:p w14:paraId="43EF867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UD</w:t>
            </w:r>
          </w:p>
        </w:tc>
        <w:tc>
          <w:tcPr>
            <w:tcW w:w="2922" w:type="dxa"/>
            <w:gridSpan w:val="2"/>
            <w:shd w:val="clear" w:color="auto" w:fill="auto"/>
          </w:tcPr>
          <w:p w14:paraId="57062BEA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768 (0.230,2.559)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22CFA20D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66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28891BC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</w:tcPr>
          <w:p w14:paraId="1C4B97F0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347 (0.080,1.496)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1B10A656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156</w:t>
            </w:r>
          </w:p>
        </w:tc>
      </w:tr>
      <w:bookmarkEnd w:id="1"/>
      <w:tr w:rsidR="00AD27B2" w:rsidRPr="00F57F45" w14:paraId="7087A430" w14:textId="77777777" w:rsidTr="00AD27B2"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59AE" w14:textId="77777777" w:rsidR="00AD27B2" w:rsidRPr="00F57F45" w:rsidRDefault="00AD27B2" w:rsidP="00AD27B2">
            <w:pPr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GvHD, relapse-free survival</w:t>
            </w:r>
          </w:p>
        </w:tc>
        <w:tc>
          <w:tcPr>
            <w:tcW w:w="292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4055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A15F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F867E98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7931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1CD4" w14:textId="77777777" w:rsidR="00AD27B2" w:rsidRPr="00F57F45" w:rsidRDefault="00AD27B2" w:rsidP="00AD27B2">
            <w:pPr>
              <w:rPr>
                <w:rFonts w:ascii="Arial" w:hAnsi="Arial" w:cs="Arial"/>
              </w:rPr>
            </w:pPr>
          </w:p>
        </w:tc>
      </w:tr>
      <w:tr w:rsidR="00AD27B2" w:rsidRPr="00F57F45" w14:paraId="30AAA9A0" w14:textId="77777777" w:rsidTr="00AD27B2">
        <w:trPr>
          <w:gridAfter w:val="1"/>
          <w:wAfter w:w="58" w:type="dxa"/>
        </w:trPr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C7F7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HID</w:t>
            </w:r>
          </w:p>
        </w:tc>
        <w:tc>
          <w:tcPr>
            <w:tcW w:w="28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1264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60FD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7309C1DE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5A82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000</w:t>
            </w: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069D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</w:p>
        </w:tc>
      </w:tr>
      <w:tr w:rsidR="00AD27B2" w:rsidRPr="00F57F45" w14:paraId="76E12B53" w14:textId="77777777" w:rsidTr="00AD27B2">
        <w:trPr>
          <w:gridAfter w:val="1"/>
          <w:wAfter w:w="58" w:type="dxa"/>
        </w:trPr>
        <w:tc>
          <w:tcPr>
            <w:tcW w:w="3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2AE1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SD</w:t>
            </w:r>
          </w:p>
        </w:tc>
        <w:tc>
          <w:tcPr>
            <w:tcW w:w="28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C5B7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2.140 (1.184,3.868)</w:t>
            </w:r>
          </w:p>
        </w:tc>
        <w:tc>
          <w:tcPr>
            <w:tcW w:w="206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DE5C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012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55B6A4F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07FB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1.233 (0.616,2.465)</w:t>
            </w:r>
          </w:p>
        </w:tc>
        <w:tc>
          <w:tcPr>
            <w:tcW w:w="318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F343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554</w:t>
            </w:r>
          </w:p>
        </w:tc>
      </w:tr>
      <w:tr w:rsidR="00AD27B2" w:rsidRPr="00F57F45" w14:paraId="21DB4407" w14:textId="77777777" w:rsidTr="00AD27B2">
        <w:trPr>
          <w:gridAfter w:val="1"/>
          <w:wAfter w:w="58" w:type="dxa"/>
        </w:trPr>
        <w:tc>
          <w:tcPr>
            <w:tcW w:w="3657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1520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MUD</w:t>
            </w:r>
          </w:p>
        </w:tc>
        <w:tc>
          <w:tcPr>
            <w:tcW w:w="2864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3DC5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511 (0.204,1.281)</w:t>
            </w:r>
          </w:p>
        </w:tc>
        <w:tc>
          <w:tcPr>
            <w:tcW w:w="2069" w:type="dxa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A3E7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152</w:t>
            </w:r>
          </w:p>
        </w:tc>
        <w:tc>
          <w:tcPr>
            <w:tcW w:w="85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2089BFFE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</w:p>
        </w:tc>
        <w:tc>
          <w:tcPr>
            <w:tcW w:w="2909" w:type="dxa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3C67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0.511 (0.198,1.318)</w:t>
            </w:r>
          </w:p>
        </w:tc>
        <w:tc>
          <w:tcPr>
            <w:tcW w:w="3186" w:type="dxa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200C" w14:textId="77777777" w:rsidR="00AD27B2" w:rsidRPr="00F57F45" w:rsidRDefault="00AD27B2" w:rsidP="00AD27B2">
            <w:pPr>
              <w:ind w:firstLineChars="67" w:firstLine="141"/>
              <w:rPr>
                <w:rFonts w:ascii="Arial" w:hAnsi="Arial" w:cs="Arial"/>
              </w:rPr>
            </w:pPr>
            <w:r w:rsidRPr="00F57F45">
              <w:rPr>
                <w:rFonts w:ascii="Arial" w:hAnsi="Arial" w:cs="Arial"/>
              </w:rPr>
              <w:t>P=0.165</w:t>
            </w:r>
          </w:p>
        </w:tc>
      </w:tr>
    </w:tbl>
    <w:p w14:paraId="6E381AFE" w14:textId="35ACD523" w:rsidR="00F57F45" w:rsidRPr="00F57F45" w:rsidRDefault="00F57F45" w:rsidP="00F57F45">
      <w:pPr>
        <w:rPr>
          <w:rFonts w:ascii="Times New Roman" w:hAnsi="Times New Roman" w:cs="Times New Roman"/>
          <w:b/>
          <w:bCs/>
          <w:iCs/>
        </w:rPr>
      </w:pPr>
      <w:r w:rsidRPr="00F57F45">
        <w:rPr>
          <w:rFonts w:ascii="Times New Roman" w:hAnsi="Times New Roman" w:cs="Times New Roman"/>
          <w:b/>
          <w:bCs/>
          <w:iCs/>
        </w:rPr>
        <w:t xml:space="preserve">Supplementary Table </w:t>
      </w:r>
      <w:r w:rsidR="002E681B">
        <w:rPr>
          <w:rFonts w:ascii="Times New Roman" w:hAnsi="Times New Roman" w:cs="Times New Roman"/>
          <w:b/>
          <w:bCs/>
          <w:iCs/>
        </w:rPr>
        <w:t>2</w:t>
      </w:r>
      <w:r w:rsidRPr="00F57F45">
        <w:rPr>
          <w:rFonts w:ascii="Times New Roman" w:hAnsi="Times New Roman" w:cs="Times New Roman"/>
          <w:b/>
          <w:bCs/>
          <w:iCs/>
        </w:rPr>
        <w:t xml:space="preserve">. Outcomes of </w:t>
      </w:r>
      <w:r w:rsidRPr="007C7E97">
        <w:rPr>
          <w:rFonts w:ascii="Times New Roman" w:hAnsi="Times New Roman" w:cs="Times New Roman"/>
          <w:b/>
          <w:bCs/>
          <w:iCs/>
        </w:rPr>
        <w:t>allo-</w:t>
      </w:r>
      <w:r w:rsidRPr="00F57F45">
        <w:rPr>
          <w:rFonts w:ascii="Times New Roman" w:hAnsi="Times New Roman" w:cs="Times New Roman"/>
          <w:b/>
          <w:bCs/>
          <w:iCs/>
        </w:rPr>
        <w:t>HSCT in the AML and MDS cohort</w:t>
      </w:r>
      <w:r w:rsidRPr="007C7E97">
        <w:rPr>
          <w:rFonts w:ascii="Times New Roman" w:hAnsi="Times New Roman" w:cs="Times New Roman"/>
          <w:b/>
          <w:bCs/>
          <w:iCs/>
        </w:rPr>
        <w:t>s</w:t>
      </w:r>
      <w:r w:rsidRPr="00F57F45">
        <w:rPr>
          <w:rFonts w:ascii="Times New Roman" w:hAnsi="Times New Roman" w:cs="Times New Roman"/>
          <w:b/>
          <w:bCs/>
          <w:iCs/>
        </w:rPr>
        <w:t xml:space="preserve"> with a univariate analysis.</w:t>
      </w:r>
    </w:p>
    <w:p w14:paraId="1F271BC7" w14:textId="77777777" w:rsidR="00BF6A60" w:rsidRPr="00BF6A60" w:rsidRDefault="00BF6A60" w:rsidP="00BF6A60">
      <w:pPr>
        <w:rPr>
          <w:rFonts w:ascii="Times New Roman" w:hAnsi="Times New Roman" w:cs="Times New Roman"/>
          <w:b/>
          <w:bCs/>
        </w:rPr>
      </w:pPr>
      <w:r w:rsidRPr="00BF6A60">
        <w:rPr>
          <w:rFonts w:ascii="Times New Roman" w:hAnsi="Times New Roman" w:cs="Times New Roman"/>
          <w:b/>
          <w:bCs/>
        </w:rPr>
        <w:t>*Significant at P&lt;0.05.</w:t>
      </w:r>
    </w:p>
    <w:p w14:paraId="1BCA714B" w14:textId="77777777" w:rsidR="00BF6A60" w:rsidRDefault="00BF6A60">
      <w:pPr>
        <w:sectPr w:rsidR="00BF6A60" w:rsidSect="00AD27B2">
          <w:pgSz w:w="16838" w:h="11906" w:orient="landscape"/>
          <w:pgMar w:top="1800" w:right="1440" w:bottom="709" w:left="1440" w:header="851" w:footer="992" w:gutter="0"/>
          <w:cols w:space="425"/>
          <w:docGrid w:type="lines" w:linePitch="312"/>
        </w:sectPr>
      </w:pPr>
    </w:p>
    <w:p w14:paraId="26232EBA" w14:textId="53A98FB4" w:rsidR="003A025E" w:rsidRDefault="003A025E" w:rsidP="003A025E">
      <w:pPr>
        <w:rPr>
          <w:rFonts w:ascii="Times New Roman" w:hAnsi="Times New Roman" w:cs="Times New Roman"/>
          <w:b/>
          <w:bCs/>
        </w:rPr>
      </w:pPr>
    </w:p>
    <w:p w14:paraId="2216004D" w14:textId="77777777" w:rsidR="003A025E" w:rsidRPr="003A025E" w:rsidRDefault="003A025E" w:rsidP="00125FD7">
      <w:pPr>
        <w:ind w:leftChars="-135" w:hangingChars="135" w:hanging="283"/>
      </w:pPr>
    </w:p>
    <w:sectPr w:rsidR="003A025E" w:rsidRPr="003A025E" w:rsidSect="00946C7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8F175" w14:textId="77777777" w:rsidR="00185370" w:rsidRDefault="00185370" w:rsidP="00F57F45">
      <w:r>
        <w:separator/>
      </w:r>
    </w:p>
  </w:endnote>
  <w:endnote w:type="continuationSeparator" w:id="0">
    <w:p w14:paraId="1E7B520E" w14:textId="77777777" w:rsidR="00185370" w:rsidRDefault="00185370" w:rsidP="00F57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05D24" w14:textId="77777777" w:rsidR="00185370" w:rsidRDefault="00185370" w:rsidP="00F57F45">
      <w:r>
        <w:separator/>
      </w:r>
    </w:p>
  </w:footnote>
  <w:footnote w:type="continuationSeparator" w:id="0">
    <w:p w14:paraId="0A4C9A41" w14:textId="77777777" w:rsidR="00185370" w:rsidRDefault="00185370" w:rsidP="00F57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53"/>
    <w:rsid w:val="00054DFC"/>
    <w:rsid w:val="0008012E"/>
    <w:rsid w:val="000A1A61"/>
    <w:rsid w:val="00125FD7"/>
    <w:rsid w:val="00174B6B"/>
    <w:rsid w:val="00185370"/>
    <w:rsid w:val="001B34E5"/>
    <w:rsid w:val="00217CAF"/>
    <w:rsid w:val="002E681B"/>
    <w:rsid w:val="002F6C09"/>
    <w:rsid w:val="00360BF4"/>
    <w:rsid w:val="003A025E"/>
    <w:rsid w:val="003C11D0"/>
    <w:rsid w:val="003C60FF"/>
    <w:rsid w:val="003E0B64"/>
    <w:rsid w:val="004722F5"/>
    <w:rsid w:val="004B2E26"/>
    <w:rsid w:val="00572154"/>
    <w:rsid w:val="00573784"/>
    <w:rsid w:val="00637B6D"/>
    <w:rsid w:val="0065430E"/>
    <w:rsid w:val="007131F4"/>
    <w:rsid w:val="007948BD"/>
    <w:rsid w:val="007C7E97"/>
    <w:rsid w:val="008F4750"/>
    <w:rsid w:val="0090100C"/>
    <w:rsid w:val="00922AB3"/>
    <w:rsid w:val="00A13714"/>
    <w:rsid w:val="00A777D9"/>
    <w:rsid w:val="00AD27B2"/>
    <w:rsid w:val="00B841A3"/>
    <w:rsid w:val="00BB1546"/>
    <w:rsid w:val="00BF6A60"/>
    <w:rsid w:val="00C50FD1"/>
    <w:rsid w:val="00C93C7A"/>
    <w:rsid w:val="00CA3B53"/>
    <w:rsid w:val="00CE3850"/>
    <w:rsid w:val="00D31629"/>
    <w:rsid w:val="00DB0102"/>
    <w:rsid w:val="00DB2584"/>
    <w:rsid w:val="00F34FD9"/>
    <w:rsid w:val="00F57F45"/>
    <w:rsid w:val="00F75887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57185"/>
  <w15:chartTrackingRefBased/>
  <w15:docId w15:val="{CEF35795-58A6-4FDB-B638-E658D684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F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F4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57F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Table">
    <w:name w:val="Table"/>
    <w:semiHidden/>
    <w:unhideWhenUsed/>
    <w:qFormat/>
    <w:rsid w:val="003A025E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3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A73A6-67D5-40E3-9C04-C02F9B647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5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庐 高</dc:creator>
  <cp:keywords/>
  <dc:description/>
  <cp:lastModifiedBy>庐 高</cp:lastModifiedBy>
  <cp:revision>9</cp:revision>
  <dcterms:created xsi:type="dcterms:W3CDTF">2023-12-15T10:35:00Z</dcterms:created>
  <dcterms:modified xsi:type="dcterms:W3CDTF">2023-12-16T12:53:00Z</dcterms:modified>
</cp:coreProperties>
</file>